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27" w:tblpY="-476"/>
        <w:tblW w:w="1565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95"/>
        <w:gridCol w:w="4015"/>
        <w:gridCol w:w="10841"/>
      </w:tblGrid>
      <w:tr w:rsidR="00861CDA" w:rsidRPr="00861CDA" w14:paraId="4A475B69" w14:textId="77777777" w:rsidTr="00861CDA">
        <w:trPr>
          <w:trHeight w:val="192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788FB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#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EC1B9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ACD6B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quence (5’-3’)</w:t>
            </w:r>
          </w:p>
        </w:tc>
      </w:tr>
      <w:tr w:rsidR="00861CDA" w:rsidRPr="00861CDA" w14:paraId="41B90ACF" w14:textId="77777777" w:rsidTr="00861CDA">
        <w:trPr>
          <w:trHeight w:val="254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AA74F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14536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  <w:lang w:val="en-US"/>
              </w:rPr>
              <w:t>jw278temF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8F559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AGCGTGACACCACGATGCCTGCAGCAATGGC</w:t>
            </w:r>
          </w:p>
        </w:tc>
      </w:tr>
      <w:tr w:rsidR="00861CDA" w:rsidRPr="00861CDA" w14:paraId="65224A90" w14:textId="77777777" w:rsidTr="00861CDA">
        <w:trPr>
          <w:trHeight w:val="118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078DE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9DC67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gramStart"/>
            <w:r w:rsidRPr="00861CDA">
              <w:rPr>
                <w:rFonts w:ascii="Courier New" w:hAnsi="Courier New" w:cs="Courier New"/>
                <w:sz w:val="22"/>
                <w:szCs w:val="22"/>
                <w:lang w:val="fr-FR"/>
              </w:rPr>
              <w:t>pINT</w:t>
            </w:r>
            <w:proofErr w:type="gramEnd"/>
            <w:r w:rsidRPr="00861CDA">
              <w:rPr>
                <w:rFonts w:ascii="Courier New" w:hAnsi="Courier New" w:cs="Courier New"/>
                <w:sz w:val="22"/>
                <w:szCs w:val="22"/>
                <w:lang w:val="fr-FR"/>
              </w:rPr>
              <w:t>-qPCR1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929B8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GTGCCTCACTGATTAAGCATTGGCCATG</w:t>
            </w:r>
          </w:p>
        </w:tc>
      </w:tr>
      <w:tr w:rsidR="00861CDA" w:rsidRPr="00861CDA" w14:paraId="7FEC3B41" w14:textId="77777777" w:rsidTr="00861CDA">
        <w:trPr>
          <w:trHeight w:val="124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36488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496AB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  <w:lang w:val="en-US"/>
              </w:rPr>
              <w:t>INVPCRF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4C8E7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GCTTCGATGTGACGGTTACTCGT</w:t>
            </w:r>
          </w:p>
        </w:tc>
      </w:tr>
      <w:tr w:rsidR="00861CDA" w:rsidRPr="00861CDA" w14:paraId="0F9514CD" w14:textId="77777777" w:rsidTr="00861CDA">
        <w:trPr>
          <w:trHeight w:val="113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A17D6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143E3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  <w:lang w:val="en-US"/>
              </w:rPr>
              <w:t>INVPCRR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61875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GATCCGGACAGAACGTTGTTTTCAG</w:t>
            </w:r>
          </w:p>
        </w:tc>
      </w:tr>
      <w:tr w:rsidR="00861CDA" w:rsidRPr="00861CDA" w14:paraId="2329F73D" w14:textId="77777777" w:rsidTr="00861CDA">
        <w:trPr>
          <w:trHeight w:val="175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BBD35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6980F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  <w:lang w:val="en-US"/>
              </w:rPr>
              <w:t>INVPCR-R2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45051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CGAGGACCTGCTGACGTGTCA</w:t>
            </w:r>
          </w:p>
        </w:tc>
      </w:tr>
      <w:tr w:rsidR="00861CDA" w:rsidRPr="00861CDA" w14:paraId="0D39252A" w14:textId="77777777" w:rsidTr="00861CDA">
        <w:trPr>
          <w:trHeight w:val="109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EA167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2A66A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  <w:lang w:val="en-US"/>
              </w:rPr>
              <w:t>INVPCR-F2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6FA9D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CGATGTGACGGTTACTCGTCGA</w:t>
            </w:r>
          </w:p>
        </w:tc>
      </w:tr>
      <w:tr w:rsidR="00861CDA" w:rsidRPr="00861CDA" w14:paraId="7E85031E" w14:textId="77777777" w:rsidTr="00861CDA">
        <w:trPr>
          <w:trHeight w:val="171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384B6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72CC1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  <w:lang w:val="en-US"/>
              </w:rPr>
              <w:t>pINT-qPCR2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CE4DE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GACTGATAGTGACCTGTTCGTTGCAAC</w:t>
            </w:r>
          </w:p>
        </w:tc>
      </w:tr>
      <w:tr w:rsidR="00861CDA" w:rsidRPr="00861CDA" w14:paraId="6E0955AA" w14:textId="77777777" w:rsidTr="00861CDA">
        <w:trPr>
          <w:trHeight w:val="91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59A5F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00DBF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861CDA">
              <w:rPr>
                <w:rFonts w:ascii="Courier New" w:hAnsi="Courier New" w:cs="Courier New"/>
                <w:sz w:val="22"/>
                <w:szCs w:val="22"/>
                <w:lang w:val="en-US"/>
              </w:rPr>
              <w:t>petR</w:t>
            </w:r>
            <w:proofErr w:type="spellEnd"/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C2D0E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CGGATATAGTTCCTCCTTTCAGCA</w:t>
            </w:r>
          </w:p>
        </w:tc>
      </w:tr>
      <w:tr w:rsidR="00861CDA" w:rsidRPr="00861CDA" w14:paraId="3D47E407" w14:textId="77777777" w:rsidTr="00861CDA">
        <w:trPr>
          <w:trHeight w:val="153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843F4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3E8BE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  <w:lang w:val="en-US"/>
              </w:rPr>
              <w:t>petF2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499AB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CATCGGTGATGTCGGCGAT</w:t>
            </w:r>
          </w:p>
        </w:tc>
      </w:tr>
      <w:tr w:rsidR="00861CDA" w:rsidRPr="00861CDA" w14:paraId="39EB711A" w14:textId="77777777" w:rsidTr="00861CDA">
        <w:trPr>
          <w:trHeight w:val="406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3AF25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2E6AC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861CDA">
              <w:rPr>
                <w:rFonts w:ascii="Courier New" w:hAnsi="Courier New" w:cs="Courier New"/>
                <w:sz w:val="22"/>
                <w:szCs w:val="22"/>
              </w:rPr>
              <w:t>RJ_gnmc_pri_rev</w:t>
            </w:r>
            <w:proofErr w:type="spellEnd"/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 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83238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TTTAGTCTCCAAACTAGGCATCG </w:t>
            </w:r>
          </w:p>
        </w:tc>
      </w:tr>
      <w:tr w:rsidR="00861CDA" w:rsidRPr="00861CDA" w14:paraId="3A9362FB" w14:textId="77777777" w:rsidTr="00861CDA">
        <w:trPr>
          <w:trHeight w:val="18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EB55C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045C5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861CDA">
              <w:rPr>
                <w:rFonts w:ascii="Courier New" w:hAnsi="Courier New" w:cs="Courier New"/>
                <w:sz w:val="22"/>
                <w:szCs w:val="22"/>
              </w:rPr>
              <w:t>RJ_gnmc_nes_rev</w:t>
            </w:r>
            <w:proofErr w:type="spellEnd"/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 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144A5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CTTGCTGAATGAGGCTCCAACAC </w:t>
            </w:r>
          </w:p>
        </w:tc>
      </w:tr>
      <w:tr w:rsidR="00861CDA" w:rsidRPr="00861CDA" w14:paraId="3E1D6455" w14:textId="77777777" w:rsidTr="00861CDA">
        <w:trPr>
          <w:trHeight w:val="103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90688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C76F5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200 puro rev 24 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C6FE5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CACCGTGGGCTTGTACTCGGTC</w:t>
            </w:r>
          </w:p>
        </w:tc>
      </w:tr>
      <w:tr w:rsidR="00861CDA" w:rsidRPr="00861CDA" w14:paraId="579CDBAA" w14:textId="77777777" w:rsidTr="00861CDA">
        <w:trPr>
          <w:trHeight w:val="273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ED6F1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888A8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102 puro rev 102 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F7C35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GCTCGTAGAAGGGGAGGTTG</w:t>
            </w:r>
          </w:p>
        </w:tc>
      </w:tr>
      <w:tr w:rsidR="00861CDA" w:rsidRPr="00861CDA" w14:paraId="053DE2CE" w14:textId="77777777" w:rsidTr="00861CDA">
        <w:trPr>
          <w:trHeight w:val="123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3DD81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5620D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202 </w:t>
            </w:r>
            <w:proofErr w:type="spellStart"/>
            <w:r w:rsidRPr="00861CDA">
              <w:rPr>
                <w:rFonts w:ascii="Courier New" w:hAnsi="Courier New" w:cs="Courier New"/>
                <w:sz w:val="22"/>
                <w:szCs w:val="22"/>
              </w:rPr>
              <w:t>Puc</w:t>
            </w:r>
            <w:proofErr w:type="spellEnd"/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 ori_fwd_2 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F4B70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GATAAGTCGTGTCTTACCGGGTTG </w:t>
            </w:r>
          </w:p>
        </w:tc>
      </w:tr>
      <w:tr w:rsidR="00861CDA" w:rsidRPr="00861CDA" w14:paraId="5AA50C2F" w14:textId="77777777" w:rsidTr="00861CDA">
        <w:trPr>
          <w:trHeight w:val="185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2A784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15303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21 PTZUE_attBhygro_fwd_1-seq 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A6EAF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CACAGGAAACAGCTATGACCATG </w:t>
            </w:r>
          </w:p>
        </w:tc>
      </w:tr>
      <w:tr w:rsidR="00861CDA" w:rsidRPr="00861CDA" w14:paraId="4F59C4E4" w14:textId="77777777" w:rsidTr="00861CDA">
        <w:trPr>
          <w:trHeight w:val="65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15466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F810E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861CDA">
              <w:rPr>
                <w:rFonts w:ascii="Courier New" w:hAnsi="Courier New" w:cs="Courier New"/>
                <w:sz w:val="22"/>
                <w:szCs w:val="22"/>
              </w:rPr>
              <w:t>LJ_gnmc_nes_fwd</w:t>
            </w:r>
            <w:proofErr w:type="spellEnd"/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 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6D22C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CAAGAATGGAAGATTGACAGCCAG </w:t>
            </w:r>
          </w:p>
        </w:tc>
      </w:tr>
      <w:tr w:rsidR="00861CDA" w:rsidRPr="00861CDA" w14:paraId="510E569B" w14:textId="77777777" w:rsidTr="00861CDA">
        <w:trPr>
          <w:trHeight w:val="127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32FAD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8D950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861CDA">
              <w:rPr>
                <w:rFonts w:ascii="Courier New" w:hAnsi="Courier New" w:cs="Courier New"/>
                <w:sz w:val="22"/>
                <w:szCs w:val="22"/>
              </w:rPr>
              <w:t>LJ_gnmc_pri_fwd</w:t>
            </w:r>
            <w:proofErr w:type="spellEnd"/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 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5A742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 xml:space="preserve">ATGTGTTGGGAGTGAAGTTAGTAAGC </w:t>
            </w:r>
          </w:p>
        </w:tc>
      </w:tr>
      <w:tr w:rsidR="00861CDA" w:rsidRPr="00861CDA" w14:paraId="693789A9" w14:textId="77777777" w:rsidTr="00861CDA">
        <w:trPr>
          <w:trHeight w:val="189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D6B06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8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FA28B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861CDA">
              <w:rPr>
                <w:rFonts w:ascii="Courier New" w:hAnsi="Courier New" w:cs="Courier New"/>
                <w:sz w:val="22"/>
                <w:szCs w:val="22"/>
              </w:rPr>
              <w:t>tem-INTinf-ndeF</w:t>
            </w:r>
            <w:proofErr w:type="spellEnd"/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B6E69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AAGGAGATATACATATGGGAAGAAGGCGAAGTCATGA</w:t>
            </w:r>
          </w:p>
        </w:tc>
      </w:tr>
      <w:tr w:rsidR="00861CDA" w:rsidRPr="00861CDA" w14:paraId="3005E712" w14:textId="77777777" w:rsidTr="00861CDA">
        <w:trPr>
          <w:trHeight w:val="265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8F83B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7AF1F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861CDA">
              <w:rPr>
                <w:rFonts w:ascii="Courier New" w:hAnsi="Courier New" w:cs="Courier New"/>
                <w:sz w:val="22"/>
                <w:szCs w:val="22"/>
              </w:rPr>
              <w:t>tem-INTinf-ecoR</w:t>
            </w:r>
            <w:proofErr w:type="spellEnd"/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6213D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CCCCCACTTTGAATTCTTATTTGATTTCAATTTTGTCCCACTC</w:t>
            </w:r>
          </w:p>
        </w:tc>
      </w:tr>
      <w:tr w:rsidR="00861CDA" w:rsidRPr="00861CDA" w14:paraId="3A16516B" w14:textId="77777777" w:rsidTr="00861CDA">
        <w:trPr>
          <w:trHeight w:val="257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E6312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B98F6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INF-INT-nde1F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7CCBD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AAGGAGATATACATATGGGAAGAAGGCGAAGTCATGAGCGC</w:t>
            </w:r>
          </w:p>
        </w:tc>
      </w:tr>
      <w:tr w:rsidR="00861CDA" w:rsidRPr="00861CDA" w14:paraId="68751C1B" w14:textId="77777777" w:rsidTr="00861CDA">
        <w:trPr>
          <w:trHeight w:val="263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E38C9" w14:textId="77777777" w:rsidR="00861CDA" w:rsidRPr="00861CDA" w:rsidRDefault="00861CDA" w:rsidP="00861CDA">
            <w:pPr>
              <w:rPr>
                <w:rFonts w:ascii="Arial" w:hAnsi="Arial" w:cs="Arial"/>
                <w:sz w:val="22"/>
                <w:szCs w:val="22"/>
              </w:rPr>
            </w:pPr>
            <w:r w:rsidRPr="00861CD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5325D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INF-INT-HA-ecoR1R</w:t>
            </w:r>
          </w:p>
        </w:tc>
        <w:tc>
          <w:tcPr>
            <w:tcW w:w="10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635EF" w14:textId="77777777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GACGGAGCTCGAATTCTCATTAAGCGTAATCTGGAACATCGTATGG</w:t>
            </w:r>
          </w:p>
          <w:p w14:paraId="2B39EE3B" w14:textId="016828E9" w:rsidR="00861CDA" w:rsidRPr="00861CDA" w:rsidRDefault="00861CDA" w:rsidP="00861CD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61CDA">
              <w:rPr>
                <w:rFonts w:ascii="Courier New" w:hAnsi="Courier New" w:cs="Courier New"/>
                <w:sz w:val="22"/>
                <w:szCs w:val="22"/>
              </w:rPr>
              <w:t>GTATTTGATTTCAATTTTGTCCCACTCCCTGCC</w:t>
            </w:r>
          </w:p>
        </w:tc>
      </w:tr>
    </w:tbl>
    <w:p w14:paraId="0AEBE222" w14:textId="77777777" w:rsidR="00821061" w:rsidRDefault="00821061"/>
    <w:sectPr w:rsidR="008210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CDA"/>
    <w:rsid w:val="001D04D2"/>
    <w:rsid w:val="002D42E5"/>
    <w:rsid w:val="003B6852"/>
    <w:rsid w:val="003F3441"/>
    <w:rsid w:val="0044135A"/>
    <w:rsid w:val="004A204E"/>
    <w:rsid w:val="004D56EE"/>
    <w:rsid w:val="00570236"/>
    <w:rsid w:val="006C4CD8"/>
    <w:rsid w:val="006C53F8"/>
    <w:rsid w:val="006F6FFF"/>
    <w:rsid w:val="00796A8D"/>
    <w:rsid w:val="00821061"/>
    <w:rsid w:val="00861CDA"/>
    <w:rsid w:val="00BD6924"/>
    <w:rsid w:val="00DA2B16"/>
    <w:rsid w:val="00DA4829"/>
    <w:rsid w:val="00E337FF"/>
    <w:rsid w:val="00EF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24207"/>
  <w15:chartTrackingRefBased/>
  <w15:docId w15:val="{5156698B-3118-8340-9F2D-B532440B2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4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77</Characters>
  <Application>Microsoft Office Word</Application>
  <DocSecurity>0</DocSecurity>
  <Lines>14</Lines>
  <Paragraphs>3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 John Ghadessy</dc:creator>
  <cp:keywords/>
  <dc:description/>
  <cp:lastModifiedBy>Farid John Ghadessy</cp:lastModifiedBy>
  <cp:revision>1</cp:revision>
  <dcterms:created xsi:type="dcterms:W3CDTF">2024-02-02T04:52:00Z</dcterms:created>
  <dcterms:modified xsi:type="dcterms:W3CDTF">2024-02-02T04:57:00Z</dcterms:modified>
</cp:coreProperties>
</file>